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723" w:rsidRPr="00DE0DD8" w:rsidRDefault="00DE0DD8">
      <w:pPr>
        <w:rPr>
          <w:rFonts w:ascii="Times New Roman" w:eastAsia="宋体" w:hAnsi="Times New Roman" w:cs="Times New Roman"/>
          <w:b/>
          <w:kern w:val="0"/>
          <w:sz w:val="20"/>
          <w:szCs w:val="18"/>
        </w:rPr>
      </w:pPr>
      <w:proofErr w:type="gramStart"/>
      <w:r w:rsidRPr="0086318F">
        <w:rPr>
          <w:rFonts w:ascii="Times New Roman" w:eastAsia="宋体" w:hAnsi="Times New Roman" w:cs="Times New Roman"/>
          <w:b/>
          <w:kern w:val="0"/>
          <w:sz w:val="20"/>
          <w:szCs w:val="18"/>
        </w:rPr>
        <w:t xml:space="preserve">Table S1 </w:t>
      </w:r>
      <w:r w:rsidRPr="00EE1136">
        <w:rPr>
          <w:rFonts w:ascii="Times New Roman" w:eastAsia="宋体" w:hAnsi="Times New Roman" w:cs="Times New Roman"/>
          <w:b/>
          <w:kern w:val="0"/>
          <w:sz w:val="20"/>
          <w:szCs w:val="18"/>
        </w:rPr>
        <w:t>Detailed collecting information</w:t>
      </w:r>
      <w:r>
        <w:rPr>
          <w:rFonts w:ascii="Times New Roman" w:eastAsia="宋体" w:hAnsi="Times New Roman" w:cs="Times New Roman"/>
          <w:b/>
          <w:kern w:val="0"/>
          <w:sz w:val="20"/>
          <w:szCs w:val="18"/>
        </w:rPr>
        <w:t xml:space="preserve"> of the specimens</w:t>
      </w:r>
      <w:bookmarkStart w:id="0" w:name="_GoBack"/>
      <w:bookmarkEnd w:id="0"/>
      <w:r>
        <w:rPr>
          <w:rFonts w:ascii="Times New Roman" w:eastAsia="宋体" w:hAnsi="Times New Roman" w:cs="Times New Roman"/>
          <w:b/>
          <w:kern w:val="0"/>
          <w:sz w:val="20"/>
          <w:szCs w:val="18"/>
        </w:rPr>
        <w:t xml:space="preserve"> </w:t>
      </w:r>
      <w:r w:rsidR="002B66B0">
        <w:rPr>
          <w:rFonts w:ascii="Times New Roman" w:eastAsia="宋体" w:hAnsi="Times New Roman" w:cs="Times New Roman" w:hint="eastAsia"/>
          <w:b/>
          <w:kern w:val="0"/>
          <w:sz w:val="20"/>
          <w:szCs w:val="18"/>
        </w:rPr>
        <w:t xml:space="preserve">and </w:t>
      </w:r>
      <w:r w:rsidR="00B2681B">
        <w:rPr>
          <w:rFonts w:ascii="Times New Roman" w:eastAsia="宋体" w:hAnsi="Times New Roman" w:cs="Times New Roman" w:hint="eastAsia"/>
          <w:b/>
          <w:kern w:val="0"/>
          <w:sz w:val="20"/>
          <w:szCs w:val="18"/>
        </w:rPr>
        <w:t xml:space="preserve">the </w:t>
      </w:r>
      <w:r w:rsidR="002B66B0" w:rsidRPr="002B66B0">
        <w:rPr>
          <w:rFonts w:ascii="Times New Roman" w:eastAsia="宋体" w:hAnsi="Times New Roman" w:cs="Times New Roman"/>
          <w:b/>
          <w:kern w:val="0"/>
          <w:sz w:val="20"/>
          <w:szCs w:val="18"/>
        </w:rPr>
        <w:t xml:space="preserve">accession numbers </w:t>
      </w:r>
      <w:r w:rsidR="002B66B0">
        <w:rPr>
          <w:rFonts w:ascii="Times New Roman" w:eastAsia="宋体" w:hAnsi="Times New Roman" w:cs="Times New Roman" w:hint="eastAsia"/>
          <w:b/>
          <w:kern w:val="0"/>
          <w:sz w:val="20"/>
          <w:szCs w:val="18"/>
        </w:rPr>
        <w:t xml:space="preserve">of </w:t>
      </w:r>
      <w:r w:rsidR="002B66B0">
        <w:rPr>
          <w:rFonts w:ascii="Times New Roman" w:eastAsia="宋体" w:hAnsi="Times New Roman" w:cs="Times New Roman"/>
          <w:b/>
          <w:kern w:val="0"/>
          <w:sz w:val="20"/>
          <w:szCs w:val="18"/>
        </w:rPr>
        <w:t>downloaded</w:t>
      </w:r>
      <w:r w:rsidR="002B66B0">
        <w:rPr>
          <w:rFonts w:ascii="Times New Roman" w:eastAsia="宋体" w:hAnsi="Times New Roman" w:cs="Times New Roman" w:hint="eastAsia"/>
          <w:b/>
          <w:kern w:val="0"/>
          <w:sz w:val="20"/>
          <w:szCs w:val="18"/>
        </w:rPr>
        <w:t xml:space="preserve"> sequences </w:t>
      </w:r>
      <w:r>
        <w:rPr>
          <w:rFonts w:ascii="Times New Roman" w:eastAsia="宋体" w:hAnsi="Times New Roman" w:cs="Times New Roman"/>
          <w:b/>
          <w:kern w:val="0"/>
          <w:sz w:val="20"/>
          <w:szCs w:val="18"/>
        </w:rPr>
        <w:t>in this study</w:t>
      </w:r>
      <w:r w:rsidRPr="0086318F">
        <w:rPr>
          <w:rFonts w:ascii="Times New Roman" w:eastAsia="宋体" w:hAnsi="Times New Roman" w:cs="Times New Roman"/>
          <w:b/>
          <w:kern w:val="0"/>
          <w:sz w:val="20"/>
          <w:szCs w:val="18"/>
        </w:rPr>
        <w:t>.</w:t>
      </w:r>
      <w:proofErr w:type="gramEnd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113"/>
        <w:gridCol w:w="1071"/>
        <w:gridCol w:w="981"/>
        <w:gridCol w:w="806"/>
        <w:gridCol w:w="3376"/>
        <w:gridCol w:w="2106"/>
        <w:gridCol w:w="1506"/>
        <w:gridCol w:w="806"/>
      </w:tblGrid>
      <w:tr w:rsidR="007D0DFB" w:rsidRPr="007D0DFB" w:rsidTr="00B177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lle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titude</w:t>
            </w:r>
          </w:p>
        </w:tc>
      </w:tr>
      <w:tr w:rsidR="007D0DFB" w:rsidRPr="007D0DFB" w:rsidTr="00B1772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mbigu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6.34812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01773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en National Park, Northern Vietn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m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ompi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/11/23-12/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rb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3.421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714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ngh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il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6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2.943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194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ngsha, Hu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8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14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066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ch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5/7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6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8.919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883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Heilong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8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2.377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064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nglo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own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6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178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06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i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Shando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040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40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anjin University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6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1.583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75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il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Taiw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i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/6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0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lam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0.501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543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uj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Zhe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/4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orothea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9.742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915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angri-La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/7/16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981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.827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xa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eague, Inner Mongolia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g W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7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6.043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614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l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ountain, Ningxia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/8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2.6997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578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angche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Inner Mongolia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n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2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9.638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558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danjiang, Heilong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omia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Z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7/7/25-08/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6.365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946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nchang, Ji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4/6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352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994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nn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istrict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7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178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06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i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Shando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330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006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anjin University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6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401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726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ha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ew Area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/7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174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094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ter park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/6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ieroglyph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4.933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687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Zhangjiakou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be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6/7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2.484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925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i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n C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/6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3.421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714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angh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town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il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6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191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792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li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6/8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70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4.486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593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u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oto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7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352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994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nn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istrict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7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178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067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i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Shando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8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330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0064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anjin University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6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329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960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ha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New Area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/7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4.430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546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uhan, Hube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anotum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2.176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175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oush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Zhe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8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lagi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3.019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28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ngg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eague, Inner Mongolia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uro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 &amp;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hu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Z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/7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0.5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lagi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1.554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.003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nzhou, Liaoni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/7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lagi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2.355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467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h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Heilong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8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lagi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9.138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166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danjiang, Heilong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8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lagi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182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109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nka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istrict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oy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W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/6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iebo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7.061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851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kugahara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Fuchu, Toyama, 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iroyuki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tahas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6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iebo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9.982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926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da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Tsukuba, Ibaraki, Japa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yo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utahas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5.588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646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iji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4.123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630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ngdu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1/8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3.470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577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meish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ngjia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0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056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148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ch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Guang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3.532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.447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ixi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He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Zh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/7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7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6.599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865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lin, Jil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nggu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7/6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7.545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184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xi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Tianji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/6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035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35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/6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942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316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/6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942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3165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/6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3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9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905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83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6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905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69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9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9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0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6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1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0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6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1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3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7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905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8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3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7/24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894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25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b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7/7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4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1.657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940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oyang, He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Yao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/7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3.237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724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8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3.760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096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ish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9/5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9.138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166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udanjiang, Heilong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8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8.919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883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Heilong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07/31-0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0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34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341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ngji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07/31-0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0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34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341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ngji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07/31-08/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6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34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341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ngji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/8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8.1904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400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ngshan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be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/8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0.262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752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chua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Shanxi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7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4.260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768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ili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7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4.260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768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ili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l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7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4.260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768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iliang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ounty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/8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8</w:t>
            </w: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1.077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745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uyao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Zhejiang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D0DF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296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733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uny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/6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0</w:t>
            </w:r>
          </w:p>
        </w:tc>
      </w:tr>
      <w:tr w:rsidR="007D0DFB" w:rsidRPr="007D0DFB" w:rsidTr="00B1772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29624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73365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uny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ai Da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0/6/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D0DFB" w:rsidRPr="007D0DFB" w:rsidTr="0076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aracercion</w:t>
            </w:r>
            <w:proofErr w:type="spellEnd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v-</w:t>
            </w:r>
            <w:proofErr w:type="spellStart"/>
            <w:r w:rsidRPr="007D0DF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ig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.296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733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unyi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izhou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in</w:t>
            </w:r>
            <w:proofErr w:type="spellEnd"/>
            <w:r w:rsidRPr="007D0DF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Y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DFB" w:rsidRPr="007D0DFB" w:rsidRDefault="007D0DFB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lamor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lamor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eroglyphic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eroglyphic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eroglyphicum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706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eroglyphic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J48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lanot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lanotum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706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lanot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lagios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lagios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J48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eboldii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eboldii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70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eboldii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B706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eboldii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J62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cerc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v-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igr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J62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enagr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nat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J62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enagr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uella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J48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enagrion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ulchell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J48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rythromma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ajas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62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rythromma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ajas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62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rythromma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ridulum</w:t>
            </w:r>
            <w:proofErr w:type="spellEnd"/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J62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9D2909" w:rsidRPr="007D0DFB" w:rsidTr="009066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2909" w:rsidRPr="009D2909" w:rsidRDefault="009D290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schnura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raellsi</w:t>
            </w:r>
            <w:proofErr w:type="spellEnd"/>
            <w:r w:rsidRPr="009D290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9D2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J488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2909" w:rsidRPr="007D0DFB" w:rsidRDefault="009D2909" w:rsidP="007D0DF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0F3FC5" w:rsidRDefault="000F3FC5"/>
    <w:p w:rsidR="00646DC3" w:rsidRPr="00900C2F" w:rsidRDefault="00646DC3" w:rsidP="00646DC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lastRenderedPageBreak/>
        <w:t xml:space="preserve">Table </w:t>
      </w:r>
      <w:r w:rsidRPr="00B3534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S2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Average</w:t>
      </w:r>
      <w:r w:rsidRPr="00B3534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traspecific and interspecific genetic distance of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the </w:t>
      </w:r>
      <w:r w:rsidRPr="00B35347">
        <w:rPr>
          <w:rFonts w:ascii="Times New Roman" w:eastAsia="宋体" w:hAnsi="Times New Roman" w:cs="Times New Roman"/>
          <w:color w:val="000000"/>
          <w:kern w:val="0"/>
          <w:sz w:val="22"/>
        </w:rPr>
        <w:t>COI ge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3"/>
        <w:gridCol w:w="1360"/>
        <w:gridCol w:w="1275"/>
        <w:gridCol w:w="1442"/>
        <w:gridCol w:w="1208"/>
        <w:gridCol w:w="1874"/>
        <w:gridCol w:w="1417"/>
        <w:gridCol w:w="1349"/>
        <w:gridCol w:w="1174"/>
        <w:gridCol w:w="1202"/>
      </w:tblGrid>
      <w:tr w:rsidR="00646DC3" w:rsidRPr="00A65763" w:rsidTr="00646DC3">
        <w:trPr>
          <w:trHeight w:val="300"/>
        </w:trPr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mbiguum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alamorum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dorothea</w:t>
            </w:r>
            <w:proofErr w:type="spellEnd"/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hieroglyphicum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elanotum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lagiosum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ieboldii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v.nigrum</w:t>
            </w:r>
            <w:proofErr w:type="spellEnd"/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mbiguum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4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0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alamorum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5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7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dorothea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4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3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4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hieroglyphicum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5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9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3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elanotum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6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99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9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2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ED0B8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D0B89">
              <w:rPr>
                <w:rFonts w:ascii="Times New Roman" w:eastAsia="宋体" w:hAnsi="Times New Roman" w:cs="Times New Roman"/>
                <w:color w:val="000000"/>
                <w:kern w:val="0"/>
              </w:rPr>
              <w:t>0.0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lagiosum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4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2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3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38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2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2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0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ieboldii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5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3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80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42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9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9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1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65763" w:rsidTr="00646DC3">
        <w:trPr>
          <w:trHeight w:val="300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 v-</w:t>
            </w:r>
            <w:proofErr w:type="spellStart"/>
            <w:r w:rsidRPr="00B353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nigrum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4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ED0B8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D0B89">
              <w:rPr>
                <w:rFonts w:ascii="Times New Roman" w:eastAsia="宋体" w:hAnsi="Times New Roman" w:cs="Times New Roman"/>
                <w:color w:val="000000"/>
                <w:kern w:val="0"/>
              </w:rPr>
              <w:t>0.004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7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3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0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00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12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color w:val="000000"/>
                <w:kern w:val="0"/>
              </w:rPr>
              <w:t>0.034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B35347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B3534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67</w:t>
            </w:r>
          </w:p>
        </w:tc>
      </w:tr>
    </w:tbl>
    <w:p w:rsidR="00646DC3" w:rsidRPr="003902DD" w:rsidRDefault="00646DC3" w:rsidP="00646DC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902DD">
        <w:rPr>
          <w:rFonts w:ascii="Times New Roman" w:eastAsia="宋体" w:hAnsi="Times New Roman" w:cs="Times New Roman"/>
          <w:color w:val="000000"/>
          <w:kern w:val="0"/>
          <w:sz w:val="22"/>
        </w:rPr>
        <w:t>Notes: T</w:t>
      </w:r>
      <w:r w:rsidRPr="003902D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he </w:t>
      </w:r>
      <w:r w:rsidRPr="003902DD">
        <w:rPr>
          <w:rFonts w:ascii="Times New Roman" w:eastAsia="宋体" w:hAnsi="Times New Roman" w:cs="Times New Roman"/>
          <w:color w:val="000000"/>
          <w:kern w:val="0"/>
          <w:sz w:val="22"/>
        </w:rPr>
        <w:t>average</w:t>
      </w:r>
      <w:r w:rsidRPr="003902D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i</w:t>
      </w:r>
      <w:r w:rsidRPr="003902DD">
        <w:rPr>
          <w:rFonts w:ascii="Times New Roman" w:eastAsia="宋体" w:hAnsi="Times New Roman" w:cs="Times New Roman"/>
          <w:color w:val="000000"/>
          <w:kern w:val="0"/>
          <w:sz w:val="22"/>
        </w:rPr>
        <w:t>ntraspecific K2P distance</w:t>
      </w:r>
      <w:r w:rsidRPr="003902D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s were shown </w:t>
      </w:r>
      <w:r w:rsidRPr="003902DD">
        <w:rPr>
          <w:rFonts w:ascii="Times New Roman" w:eastAsia="宋体" w:hAnsi="Times New Roman" w:cs="Times New Roman"/>
          <w:color w:val="000000"/>
          <w:kern w:val="0"/>
          <w:sz w:val="22"/>
        </w:rPr>
        <w:t>in bold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Pr="00F638E4" w:rsidRDefault="00646DC3" w:rsidP="00646DC3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A11849">
        <w:rPr>
          <w:rFonts w:ascii="Times New Roman" w:eastAsia="宋体" w:hAnsi="Times New Roman" w:cs="Times New Roman"/>
          <w:color w:val="000000"/>
          <w:kern w:val="0"/>
          <w:sz w:val="22"/>
        </w:rPr>
        <w:lastRenderedPageBreak/>
        <w:t xml:space="preserve">Table S3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Average</w:t>
      </w:r>
      <w:r w:rsidRPr="00A1184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traspecific and interspecific genetic distance of 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the </w:t>
      </w:r>
      <w:r w:rsidRPr="00A11849">
        <w:rPr>
          <w:rFonts w:ascii="Times New Roman" w:eastAsia="宋体" w:hAnsi="Times New Roman" w:cs="Times New Roman"/>
          <w:color w:val="000000"/>
          <w:kern w:val="0"/>
          <w:sz w:val="22"/>
        </w:rPr>
        <w:t>ITS mark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3"/>
        <w:gridCol w:w="1336"/>
        <w:gridCol w:w="1266"/>
        <w:gridCol w:w="1414"/>
        <w:gridCol w:w="1208"/>
        <w:gridCol w:w="1837"/>
        <w:gridCol w:w="1389"/>
        <w:gridCol w:w="1325"/>
        <w:gridCol w:w="1174"/>
        <w:gridCol w:w="1202"/>
      </w:tblGrid>
      <w:tr w:rsidR="00646DC3" w:rsidRPr="00A11849" w:rsidTr="00646DC3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mbiguum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alamorum</w:t>
            </w:r>
            <w:proofErr w:type="spellEnd"/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dorothea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hieroglyphicum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elanotum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lagiosum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ieboldii</w:t>
            </w:r>
            <w:proofErr w:type="spellEnd"/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.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v.nigrum</w:t>
            </w:r>
            <w:proofErr w:type="spellEnd"/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mbigu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5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3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alamor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5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8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2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dorothe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0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3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26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hieroglyphic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4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8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8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4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0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elanot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5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6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0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5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0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1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lagi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2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3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2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98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3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5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06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ieboldii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5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4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77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1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8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7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28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13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46DC3" w:rsidRPr="00A11849" w:rsidTr="00646DC3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</w:rPr>
              <w:t xml:space="preserve"> </w:t>
            </w:r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v-</w:t>
            </w:r>
            <w:proofErr w:type="spellStart"/>
            <w:r w:rsidRPr="00A118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nigr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52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47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73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30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76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069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color w:val="000000"/>
                <w:kern w:val="0"/>
              </w:rPr>
              <w:t>0.128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0A2466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A2466">
              <w:rPr>
                <w:rFonts w:ascii="Times New Roman" w:eastAsia="宋体" w:hAnsi="Times New Roman" w:cs="Times New Roman"/>
                <w:color w:val="000000"/>
                <w:kern w:val="0"/>
              </w:rPr>
              <w:t>0.019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DC3" w:rsidRPr="00A11849" w:rsidRDefault="00646DC3" w:rsidP="00646D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A11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0.0189</w:t>
            </w:r>
          </w:p>
        </w:tc>
      </w:tr>
    </w:tbl>
    <w:p w:rsidR="00646DC3" w:rsidRPr="003902DD" w:rsidRDefault="00646DC3" w:rsidP="00646DC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3902DD">
        <w:rPr>
          <w:rFonts w:ascii="Times New Roman" w:eastAsia="宋体" w:hAnsi="Times New Roman" w:cs="Times New Roman"/>
          <w:color w:val="000000"/>
          <w:kern w:val="0"/>
          <w:sz w:val="22"/>
        </w:rPr>
        <w:t>Notes: T</w:t>
      </w:r>
      <w:r w:rsidRPr="003902D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he </w:t>
      </w:r>
      <w:r w:rsidRPr="003902DD">
        <w:rPr>
          <w:rFonts w:ascii="Times New Roman" w:eastAsia="宋体" w:hAnsi="Times New Roman" w:cs="Times New Roman"/>
          <w:color w:val="000000"/>
          <w:kern w:val="0"/>
          <w:sz w:val="22"/>
        </w:rPr>
        <w:t>average</w:t>
      </w:r>
      <w:r w:rsidRPr="003902D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i</w:t>
      </w:r>
      <w:r w:rsidRPr="003902DD">
        <w:rPr>
          <w:rFonts w:ascii="Times New Roman" w:eastAsia="宋体" w:hAnsi="Times New Roman" w:cs="Times New Roman"/>
          <w:color w:val="000000"/>
          <w:kern w:val="0"/>
          <w:sz w:val="22"/>
        </w:rPr>
        <w:t>ntraspecific K2P distance</w:t>
      </w:r>
      <w:r w:rsidRPr="003902D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s were shown </w:t>
      </w:r>
      <w:r w:rsidRPr="003902DD">
        <w:rPr>
          <w:rFonts w:ascii="Times New Roman" w:eastAsia="宋体" w:hAnsi="Times New Roman" w:cs="Times New Roman"/>
          <w:color w:val="000000"/>
          <w:kern w:val="0"/>
          <w:sz w:val="22"/>
        </w:rPr>
        <w:t>in bold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p w:rsidR="00646DC3" w:rsidRPr="00B51E43" w:rsidRDefault="00646DC3" w:rsidP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646DC3" w:rsidRDefault="00646DC3"/>
    <w:p w:rsidR="00121881" w:rsidRDefault="00121881">
      <w:pPr>
        <w:sectPr w:rsidR="00121881" w:rsidSect="007D0D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21881" w:rsidRPr="00995F59" w:rsidRDefault="00121881" w:rsidP="00121881">
      <w:bookmarkStart w:id="1" w:name="OLE_LINK12"/>
      <w:bookmarkStart w:id="2" w:name="OLE_LINK13"/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lastRenderedPageBreak/>
        <w:t xml:space="preserve">Table S4 Detailed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result of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the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ABGD analysis</w:t>
      </w:r>
      <w:bookmarkEnd w:id="1"/>
      <w:bookmarkEnd w:id="2"/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 </w:t>
      </w:r>
      <w:r>
        <w:rPr>
          <w:rFonts w:ascii="Times New Roman" w:hAnsi="Times New Roman"/>
          <w:sz w:val="24"/>
          <w:szCs w:val="24"/>
        </w:rPr>
        <w:t>(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0.0129)</w:t>
      </w:r>
    </w:p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500"/>
        <w:gridCol w:w="4900"/>
        <w:gridCol w:w="1080"/>
      </w:tblGrid>
      <w:tr w:rsidR="00121881" w:rsidRPr="001D62E4" w:rsidTr="001825F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3" w:name="RANGE!B1"/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  <w:bookmarkEnd w:id="3"/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772A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phospeci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eboldii</w:t>
            </w:r>
            <w:proofErr w:type="spellEnd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v-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gr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morum</w:t>
            </w:r>
            <w:proofErr w:type="spellEnd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oth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eroglyphicum</w:t>
            </w:r>
            <w:proofErr w:type="spellEnd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&amp; </w:t>
            </w: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no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gios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bigu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1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bigu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eboldii</w:t>
            </w:r>
            <w:proofErr w:type="spellEnd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v-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gr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3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not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4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mor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oth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6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eroglyphic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21881" w:rsidRPr="001D62E4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1D62E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gios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1D62E4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62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:rsidR="00121881" w:rsidRDefault="00121881" w:rsidP="00121881"/>
    <w:p w:rsidR="00646DC3" w:rsidRDefault="00646DC3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Pr="00422B44" w:rsidRDefault="00121881" w:rsidP="00121881">
      <w:pP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lastRenderedPageBreak/>
        <w:t xml:space="preserve">Table S5 Detailed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result of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the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>clustering analysis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 (Threshold = 0.03)</w:t>
      </w:r>
    </w:p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1080"/>
        <w:gridCol w:w="1460"/>
        <w:gridCol w:w="4280"/>
        <w:gridCol w:w="1300"/>
      </w:tblGrid>
      <w:tr w:rsidR="00121881" w:rsidRPr="00927E0A" w:rsidTr="001825F2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363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phospeci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bigu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v-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gr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mor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oth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eroglyphicum</w:t>
            </w:r>
            <w:proofErr w:type="spellEnd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not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gio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7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ebold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bigu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eboldii</w:t>
            </w:r>
            <w:proofErr w:type="spellEnd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v-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gr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not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mor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oth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eroglyphic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121881" w:rsidRPr="00927E0A" w:rsidTr="001825F2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927E0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uster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927E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giosu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927E0A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27E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:rsidR="00121881" w:rsidRDefault="00121881" w:rsidP="00121881"/>
    <w:p w:rsidR="00121881" w:rsidRDefault="00121881" w:rsidP="00121881"/>
    <w:p w:rsidR="00121881" w:rsidRDefault="00121881" w:rsidP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Pr="00A64461" w:rsidRDefault="00121881" w:rsidP="00121881">
      <w:pP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</w:pP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lastRenderedPageBreak/>
        <w:t xml:space="preserve">Table S6 Detailed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result of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the GMYC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1"/>
        <w:gridCol w:w="1672"/>
        <w:gridCol w:w="2142"/>
        <w:gridCol w:w="3687"/>
      </w:tblGrid>
      <w:tr w:rsidR="00121881" w:rsidRPr="00A32CFA" w:rsidTr="001825F2">
        <w:trPr>
          <w:trHeight w:val="300"/>
        </w:trPr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ker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YC_Speices</w:t>
            </w:r>
            <w:proofErr w:type="spellEnd"/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4" w:name="RANGE!C2"/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 of haplotype</w:t>
            </w:r>
            <w:bookmarkEnd w:id="4"/>
          </w:p>
        </w:tc>
        <w:tc>
          <w:tcPr>
            <w:tcW w:w="2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phospecies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I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bigu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mor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v-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gr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eboldii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eroglyphicum</w:t>
            </w:r>
            <w:proofErr w:type="spellEnd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not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gios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othea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orothea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gios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mor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amor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eroglyphic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elanot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eboldii</w:t>
            </w:r>
            <w:proofErr w:type="spellEnd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v-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gr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eboldii</w:t>
            </w:r>
            <w:proofErr w:type="spellEnd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amp;</w:t>
            </w: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. v-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gr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bigu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</w:p>
        </w:tc>
      </w:tr>
      <w:tr w:rsidR="00121881" w:rsidRPr="00A32CFA" w:rsidTr="001825F2">
        <w:trPr>
          <w:trHeight w:val="300"/>
        </w:trPr>
        <w:tc>
          <w:tcPr>
            <w:tcW w:w="5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A32CFA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. </w:t>
            </w:r>
            <w:proofErr w:type="spellStart"/>
            <w:r w:rsidRPr="00A32C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rbatum</w:t>
            </w:r>
            <w:proofErr w:type="spellEnd"/>
          </w:p>
        </w:tc>
      </w:tr>
    </w:tbl>
    <w:p w:rsidR="00121881" w:rsidRDefault="00121881" w:rsidP="00121881"/>
    <w:p w:rsidR="00121881" w:rsidRDefault="00121881" w:rsidP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Default="00121881"/>
    <w:p w:rsidR="00121881" w:rsidRPr="00717213" w:rsidRDefault="00121881" w:rsidP="00121881"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lastRenderedPageBreak/>
        <w:t xml:space="preserve">Table S7 Detailed </w:t>
      </w:r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result of 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 xml:space="preserve">the </w:t>
      </w:r>
      <w:proofErr w:type="spellStart"/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22"/>
        </w:rPr>
        <w:t>bPTP</w:t>
      </w:r>
      <w:proofErr w:type="spellEnd"/>
      <w:r>
        <w:rPr>
          <w:rFonts w:ascii="Times New Roman" w:eastAsia="宋体" w:hAnsi="Times New Roman" w:cs="Times New Roman"/>
          <w:bCs/>
          <w:color w:val="000000" w:themeColor="text1"/>
          <w:kern w:val="0"/>
          <w:sz w:val="22"/>
        </w:rPr>
        <w:t xml:space="preserve"> analysi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35"/>
        <w:gridCol w:w="1430"/>
        <w:gridCol w:w="882"/>
        <w:gridCol w:w="2013"/>
        <w:gridCol w:w="3098"/>
      </w:tblGrid>
      <w:tr w:rsidR="00121881" w:rsidRPr="00C10C4B" w:rsidTr="001825F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bPTP_Speic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Sup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Number of hapl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Morphospecies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C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mbigu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dorothea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lagios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hieroglyphicum</w:t>
            </w:r>
            <w:proofErr w:type="spellEnd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&amp;</w:t>
            </w: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 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elanot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alamor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&amp;</w:t>
            </w: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 P v-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nigr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ieboldii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mbigu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dorothea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lagios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&amp;</w:t>
            </w: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 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elanot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arbat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ieboldii</w:t>
            </w:r>
            <w:proofErr w:type="spellEnd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&amp;</w:t>
            </w: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 P v-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nigr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calamorum</w:t>
            </w:r>
            <w:proofErr w:type="spellEnd"/>
          </w:p>
        </w:tc>
      </w:tr>
      <w:tr w:rsidR="00121881" w:rsidRPr="00C10C4B" w:rsidTr="001825F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881" w:rsidRPr="00C10C4B" w:rsidRDefault="00121881" w:rsidP="001825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Species 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881" w:rsidRPr="00C10C4B" w:rsidRDefault="00121881" w:rsidP="001825F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 xml:space="preserve">P </w:t>
            </w:r>
            <w:proofErr w:type="spellStart"/>
            <w:r w:rsidRPr="00C10C4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hieroglyphicum</w:t>
            </w:r>
            <w:proofErr w:type="spellEnd"/>
          </w:p>
        </w:tc>
      </w:tr>
    </w:tbl>
    <w:p w:rsidR="00121881" w:rsidRDefault="00121881" w:rsidP="00121881"/>
    <w:p w:rsidR="00121881" w:rsidRDefault="00121881" w:rsidP="00121881"/>
    <w:p w:rsidR="00121881" w:rsidRDefault="00121881" w:rsidP="00121881"/>
    <w:p w:rsidR="00121881" w:rsidRPr="00C10C4B" w:rsidRDefault="00121881" w:rsidP="00121881"/>
    <w:p w:rsidR="00121881" w:rsidRPr="00646DC3" w:rsidRDefault="00121881"/>
    <w:sectPr w:rsidR="00121881" w:rsidRPr="00646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97D"/>
    <w:rsid w:val="000D7C97"/>
    <w:rsid w:val="000F3FC5"/>
    <w:rsid w:val="00121881"/>
    <w:rsid w:val="001825F2"/>
    <w:rsid w:val="002B66B0"/>
    <w:rsid w:val="00544020"/>
    <w:rsid w:val="00646DC3"/>
    <w:rsid w:val="00766637"/>
    <w:rsid w:val="007D0DFB"/>
    <w:rsid w:val="009A1AE9"/>
    <w:rsid w:val="009D2909"/>
    <w:rsid w:val="00B17723"/>
    <w:rsid w:val="00B2681B"/>
    <w:rsid w:val="00C7397D"/>
    <w:rsid w:val="00DE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8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06567-6597-463B-B6FB-903C97FB6A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906</Words>
  <Characters>10869</Characters>
  <Application>Microsoft Office Word</Application>
  <DocSecurity>0</DocSecurity>
  <Lines>90</Lines>
  <Paragraphs>25</Paragraphs>
  <ScaleCrop>false</ScaleCrop>
  <Company/>
  <LinksUpToDate>false</LinksUpToDate>
  <CharactersWithSpaces>1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z</dc:creator>
  <cp:keywords/>
  <dc:description/>
  <cp:lastModifiedBy>hgz</cp:lastModifiedBy>
  <cp:revision>9</cp:revision>
  <dcterms:created xsi:type="dcterms:W3CDTF">2020-06-23T13:02:00Z</dcterms:created>
  <dcterms:modified xsi:type="dcterms:W3CDTF">2021-02-08T11:47:00Z</dcterms:modified>
</cp:coreProperties>
</file>